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020CD" w14:textId="5A240BE8" w:rsidR="00510A16" w:rsidRPr="00F17440" w:rsidRDefault="00510A16" w:rsidP="00510A16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F1744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information </w:t>
      </w:r>
      <w:r w:rsidR="00D65505" w:rsidRPr="00F1744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1</w:t>
      </w:r>
      <w:bookmarkStart w:id="0" w:name="_GoBack"/>
      <w:bookmarkEnd w:id="0"/>
    </w:p>
    <w:p w14:paraId="4CDEDA29" w14:textId="77777777" w:rsidR="00510A16" w:rsidRPr="00F17440" w:rsidRDefault="00510A16" w:rsidP="00510A16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61C4F59" w14:textId="2ED95EE0" w:rsidR="00510A16" w:rsidRPr="00F17440" w:rsidRDefault="00510A16" w:rsidP="0023061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17440">
        <w:rPr>
          <w:rFonts w:ascii="Times New Roman" w:hAnsi="Times New Roman"/>
          <w:bCs/>
          <w:sz w:val="24"/>
          <w:szCs w:val="24"/>
          <w:lang w:val="en-US"/>
        </w:rPr>
        <w:t>Genetic variability in cisplatin metabolic pathways and outcome of locally advanced head and neck squamous cell carcinoma patients</w:t>
      </w:r>
    </w:p>
    <w:p w14:paraId="371CF741" w14:textId="77777777" w:rsidR="00510A16" w:rsidRPr="00F17440" w:rsidRDefault="00510A16" w:rsidP="0023061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5C124AD0" w14:textId="13A482F3" w:rsidR="00510A16" w:rsidRPr="00F17440" w:rsidRDefault="00510A16" w:rsidP="0023061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17440">
        <w:rPr>
          <w:rFonts w:ascii="Times New Roman" w:hAnsi="Times New Roman"/>
          <w:sz w:val="24"/>
          <w:szCs w:val="24"/>
        </w:rPr>
        <w:t>Ana Maria Castro Ferreira</w:t>
      </w:r>
      <w:r w:rsidRPr="00F17440">
        <w:rPr>
          <w:rFonts w:ascii="Times New Roman" w:hAnsi="Times New Roman"/>
          <w:sz w:val="24"/>
          <w:szCs w:val="24"/>
          <w:vertAlign w:val="superscript"/>
        </w:rPr>
        <w:t>1</w:t>
      </w:r>
      <w:r w:rsidRPr="00F17440">
        <w:rPr>
          <w:rFonts w:ascii="Times New Roman" w:hAnsi="Times New Roman"/>
          <w:sz w:val="24"/>
          <w:szCs w:val="24"/>
        </w:rPr>
        <w:t>, João Maurício Carrasco Altemani</w:t>
      </w:r>
      <w:r w:rsidRPr="00F17440">
        <w:rPr>
          <w:rFonts w:ascii="Times New Roman" w:hAnsi="Times New Roman"/>
          <w:sz w:val="24"/>
          <w:szCs w:val="24"/>
          <w:vertAlign w:val="superscript"/>
        </w:rPr>
        <w:t>2</w:t>
      </w:r>
      <w:r w:rsidRPr="00F17440">
        <w:rPr>
          <w:rFonts w:ascii="Times New Roman" w:hAnsi="Times New Roman"/>
          <w:sz w:val="24"/>
          <w:szCs w:val="24"/>
        </w:rPr>
        <w:t>, Ligia Traldi Macedo</w:t>
      </w:r>
      <w:r w:rsidRPr="00F17440">
        <w:rPr>
          <w:rFonts w:ascii="Times New Roman" w:hAnsi="Times New Roman"/>
          <w:sz w:val="24"/>
          <w:szCs w:val="24"/>
          <w:vertAlign w:val="superscript"/>
        </w:rPr>
        <w:t>1</w:t>
      </w:r>
      <w:r w:rsidRPr="00F17440">
        <w:rPr>
          <w:rFonts w:ascii="Times New Roman" w:hAnsi="Times New Roman"/>
          <w:sz w:val="24"/>
          <w:szCs w:val="24"/>
        </w:rPr>
        <w:t xml:space="preserve">, Gustavo </w:t>
      </w:r>
      <w:r w:rsidR="00643DF3" w:rsidRPr="00F17440">
        <w:rPr>
          <w:rFonts w:ascii="Times New Roman" w:hAnsi="Times New Roman"/>
          <w:sz w:val="24"/>
          <w:szCs w:val="24"/>
        </w:rPr>
        <w:t>Jacob Lourenç</w:t>
      </w:r>
      <w:r w:rsidRPr="00F17440">
        <w:rPr>
          <w:rFonts w:ascii="Times New Roman" w:hAnsi="Times New Roman"/>
          <w:sz w:val="24"/>
          <w:szCs w:val="24"/>
        </w:rPr>
        <w:t>o</w:t>
      </w:r>
      <w:r w:rsidRPr="00F17440">
        <w:rPr>
          <w:rFonts w:ascii="Times New Roman" w:hAnsi="Times New Roman"/>
          <w:sz w:val="24"/>
          <w:szCs w:val="24"/>
          <w:vertAlign w:val="superscript"/>
        </w:rPr>
        <w:t>1</w:t>
      </w:r>
      <w:r w:rsidRPr="00F17440">
        <w:rPr>
          <w:rFonts w:ascii="Times New Roman" w:hAnsi="Times New Roman"/>
          <w:sz w:val="24"/>
          <w:szCs w:val="24"/>
        </w:rPr>
        <w:t>, Carmen Silvia Passos Lima</w:t>
      </w:r>
      <w:r w:rsidRPr="00F17440">
        <w:rPr>
          <w:rFonts w:ascii="Times New Roman" w:hAnsi="Times New Roman"/>
          <w:sz w:val="24"/>
          <w:szCs w:val="24"/>
          <w:vertAlign w:val="superscript"/>
        </w:rPr>
        <w:t>1,2</w:t>
      </w:r>
      <w:r w:rsidRPr="00F17440">
        <w:rPr>
          <w:rFonts w:ascii="Times New Roman" w:hAnsi="Times New Roman"/>
          <w:sz w:val="24"/>
          <w:szCs w:val="24"/>
        </w:rPr>
        <w:t>*</w:t>
      </w:r>
    </w:p>
    <w:p w14:paraId="44CD0440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F17440">
        <w:rPr>
          <w:rFonts w:ascii="Times New Roman" w:hAnsi="Times New Roman"/>
          <w:sz w:val="24"/>
          <w:szCs w:val="24"/>
          <w:u w:val="single"/>
          <w:lang w:val="en-US"/>
        </w:rPr>
        <w:t>Corresponding author</w:t>
      </w:r>
    </w:p>
    <w:p w14:paraId="0828DA4E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440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F17440">
        <w:rPr>
          <w:rFonts w:ascii="Times New Roman" w:hAnsi="Times New Roman"/>
          <w:sz w:val="24"/>
          <w:szCs w:val="24"/>
          <w:lang w:val="en-US"/>
        </w:rPr>
        <w:t>Carmen S. P. Lima, MD, PhD</w:t>
      </w:r>
    </w:p>
    <w:p w14:paraId="224B87A7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440">
        <w:rPr>
          <w:rFonts w:ascii="Times New Roman" w:hAnsi="Times New Roman"/>
          <w:sz w:val="24"/>
          <w:szCs w:val="24"/>
          <w:lang w:val="en-US"/>
        </w:rPr>
        <w:t>Clinical Oncology Service</w:t>
      </w:r>
    </w:p>
    <w:p w14:paraId="469FD6AD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440">
        <w:rPr>
          <w:rFonts w:ascii="Times New Roman" w:hAnsi="Times New Roman"/>
          <w:sz w:val="24"/>
          <w:szCs w:val="24"/>
          <w:lang w:val="en-US"/>
        </w:rPr>
        <w:t>Department of Anesthesiology, Oncology and Radiology</w:t>
      </w:r>
    </w:p>
    <w:p w14:paraId="7CFB8FD9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440">
        <w:rPr>
          <w:rFonts w:ascii="Times New Roman" w:hAnsi="Times New Roman"/>
          <w:sz w:val="24"/>
          <w:szCs w:val="24"/>
          <w:lang w:val="en-US"/>
        </w:rPr>
        <w:t>Faculty of Medical Sciences</w:t>
      </w:r>
    </w:p>
    <w:p w14:paraId="59CA7257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440">
        <w:rPr>
          <w:rFonts w:ascii="Times New Roman" w:hAnsi="Times New Roman"/>
          <w:sz w:val="24"/>
          <w:szCs w:val="24"/>
          <w:lang w:val="en-US"/>
        </w:rPr>
        <w:t>University of Campinas</w:t>
      </w:r>
    </w:p>
    <w:p w14:paraId="46914CD8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17440">
        <w:rPr>
          <w:rFonts w:ascii="Times New Roman" w:hAnsi="Times New Roman"/>
          <w:sz w:val="24"/>
          <w:szCs w:val="24"/>
        </w:rPr>
        <w:t>Rua Alexander Fleming, 181</w:t>
      </w:r>
    </w:p>
    <w:p w14:paraId="4F3DE11F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17440">
        <w:rPr>
          <w:rFonts w:ascii="Times New Roman" w:hAnsi="Times New Roman"/>
          <w:sz w:val="24"/>
          <w:szCs w:val="24"/>
        </w:rPr>
        <w:t>Cidade Universitária “Zeferino Vaz”</w:t>
      </w:r>
    </w:p>
    <w:p w14:paraId="13F23642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17440">
        <w:rPr>
          <w:rFonts w:ascii="Times New Roman" w:hAnsi="Times New Roman"/>
          <w:sz w:val="24"/>
          <w:szCs w:val="24"/>
        </w:rPr>
        <w:t>Barão Geraldo, Campinas, São Paulo, Brazil</w:t>
      </w:r>
    </w:p>
    <w:p w14:paraId="4E184D34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440">
        <w:rPr>
          <w:rFonts w:ascii="Times New Roman" w:hAnsi="Times New Roman"/>
          <w:sz w:val="24"/>
          <w:szCs w:val="24"/>
          <w:lang w:val="en-US"/>
        </w:rPr>
        <w:t>CEP: 13083-970</w:t>
      </w:r>
    </w:p>
    <w:p w14:paraId="1556ABD2" w14:textId="77777777" w:rsidR="00510A16" w:rsidRPr="00F17440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440">
        <w:rPr>
          <w:rFonts w:ascii="Times New Roman" w:hAnsi="Times New Roman"/>
          <w:sz w:val="24"/>
          <w:szCs w:val="24"/>
          <w:lang w:val="en-US"/>
        </w:rPr>
        <w:t>Phone and fax simile: +55 19 3521 9120</w:t>
      </w:r>
    </w:p>
    <w:p w14:paraId="61DE38A3" w14:textId="5604B5DE" w:rsidR="00510A16" w:rsidRPr="00F17440" w:rsidRDefault="00510A16" w:rsidP="0023061A">
      <w:pPr>
        <w:spacing w:after="60" w:line="360" w:lineRule="auto"/>
        <w:ind w:left="-567" w:right="-567" w:firstLine="567"/>
        <w:jc w:val="both"/>
        <w:rPr>
          <w:rFonts w:ascii="Times New Roman" w:hAnsi="Times New Roman"/>
          <w:b/>
          <w:bCs/>
          <w:color w:val="000000"/>
        </w:rPr>
      </w:pPr>
      <w:r w:rsidRPr="00F17440">
        <w:rPr>
          <w:rFonts w:ascii="Times New Roman" w:hAnsi="Times New Roman"/>
          <w:sz w:val="24"/>
          <w:szCs w:val="24"/>
        </w:rPr>
        <w:t xml:space="preserve">E-mail: </w:t>
      </w:r>
      <w:hyperlink r:id="rId4" w:history="1">
        <w:r w:rsidRPr="00F17440">
          <w:rPr>
            <w:rStyle w:val="Hyperlink"/>
            <w:rFonts w:ascii="Times New Roman" w:hAnsi="Times New Roman"/>
            <w:sz w:val="24"/>
            <w:szCs w:val="24"/>
          </w:rPr>
          <w:t>carmenl@fcm.unicamp.br</w:t>
        </w:r>
      </w:hyperlink>
    </w:p>
    <w:p w14:paraId="621D6AC7" w14:textId="77777777" w:rsidR="0023061A" w:rsidRPr="00F17440" w:rsidRDefault="0023061A">
      <w:pPr>
        <w:spacing w:after="160" w:line="259" w:lineRule="auto"/>
        <w:rPr>
          <w:rFonts w:ascii="Times New Roman" w:hAnsi="Times New Roman"/>
          <w:b/>
          <w:bCs/>
          <w:color w:val="000000"/>
        </w:rPr>
      </w:pPr>
      <w:r w:rsidRPr="00F17440">
        <w:rPr>
          <w:rFonts w:ascii="Times New Roman" w:hAnsi="Times New Roman"/>
          <w:b/>
          <w:bCs/>
          <w:color w:val="000000"/>
        </w:rPr>
        <w:br w:type="page"/>
      </w:r>
    </w:p>
    <w:p w14:paraId="29447A55" w14:textId="2614EABA" w:rsidR="00510A16" w:rsidRPr="00F17440" w:rsidRDefault="00510A16" w:rsidP="00510A16">
      <w:pPr>
        <w:spacing w:after="60" w:line="360" w:lineRule="auto"/>
        <w:ind w:left="-567" w:right="-567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1744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lastRenderedPageBreak/>
        <w:t>Supplementary table S</w:t>
      </w:r>
      <w:r w:rsidR="00D65505" w:rsidRPr="00F1744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1</w:t>
      </w:r>
      <w:r w:rsidRPr="00F17440">
        <w:rPr>
          <w:rFonts w:ascii="Times New Roman" w:hAnsi="Times New Roman"/>
          <w:bCs/>
          <w:color w:val="000000"/>
          <w:sz w:val="24"/>
          <w:szCs w:val="24"/>
          <w:lang w:val="en-US"/>
        </w:rPr>
        <w:t>.</w:t>
      </w:r>
      <w:r w:rsidRPr="00F1744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847D3" w:rsidRPr="00F17440">
        <w:rPr>
          <w:rFonts w:ascii="Times New Roman" w:hAnsi="Times New Roman"/>
          <w:color w:val="000000"/>
          <w:sz w:val="24"/>
          <w:szCs w:val="24"/>
          <w:lang w:val="en-US"/>
        </w:rPr>
        <w:t>PCR assays</w:t>
      </w:r>
    </w:p>
    <w:tbl>
      <w:tblPr>
        <w:tblStyle w:val="TableGrid"/>
        <w:tblpPr w:leftFromText="141" w:rightFromText="141" w:vertAnchor="text" w:horzAnchor="margin" w:tblpXSpec="center" w:tblpY="229"/>
        <w:tblW w:w="9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362"/>
        <w:gridCol w:w="2037"/>
      </w:tblGrid>
      <w:tr w:rsidR="00067317" w:rsidRPr="00F17440" w14:paraId="34C6E562" w14:textId="77777777" w:rsidTr="00892C1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505CA9E" w14:textId="77777777" w:rsidR="00067317" w:rsidRPr="00F17440" w:rsidRDefault="00067317" w:rsidP="00892C1E">
            <w:pPr>
              <w:spacing w:before="240" w:line="24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5362" w:type="dxa"/>
            <w:tcBorders>
              <w:top w:val="single" w:sz="4" w:space="0" w:color="auto"/>
              <w:bottom w:val="single" w:sz="4" w:space="0" w:color="auto"/>
            </w:tcBorders>
          </w:tcPr>
          <w:p w14:paraId="4A3AD442" w14:textId="77777777" w:rsidR="00067317" w:rsidRPr="00F17440" w:rsidRDefault="00067317" w:rsidP="00643DF3">
            <w:pPr>
              <w:spacing w:before="240" w:line="24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</w:rPr>
              <w:t>Primer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4DEDBF0B" w14:textId="13BE6897" w:rsidR="00067317" w:rsidRPr="00F17440" w:rsidRDefault="00067317" w:rsidP="00643DF3">
            <w:pPr>
              <w:spacing w:before="240" w:line="24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</w:rPr>
              <w:t xml:space="preserve">Cycle </w:t>
            </w:r>
            <w:r w:rsidR="0005373A" w:rsidRPr="00F17440">
              <w:rPr>
                <w:rFonts w:ascii="Times New Roman" w:hAnsi="Times New Roman"/>
                <w:b/>
                <w:bCs/>
              </w:rPr>
              <w:t>c</w:t>
            </w:r>
            <w:r w:rsidRPr="00F17440">
              <w:rPr>
                <w:rFonts w:ascii="Times New Roman" w:hAnsi="Times New Roman"/>
                <w:b/>
                <w:bCs/>
              </w:rPr>
              <w:t>onditions</w:t>
            </w:r>
          </w:p>
        </w:tc>
      </w:tr>
      <w:tr w:rsidR="00067317" w:rsidRPr="00F17440" w14:paraId="71408222" w14:textId="77777777" w:rsidTr="00892C1E">
        <w:tc>
          <w:tcPr>
            <w:tcW w:w="2552" w:type="dxa"/>
            <w:tcBorders>
              <w:top w:val="single" w:sz="4" w:space="0" w:color="auto"/>
            </w:tcBorders>
          </w:tcPr>
          <w:p w14:paraId="4D5AB904" w14:textId="77777777" w:rsidR="00067317" w:rsidRPr="00F17440" w:rsidRDefault="00067317" w:rsidP="00376F85">
            <w:pPr>
              <w:spacing w:before="120" w:after="0" w:line="36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GSTM1</w:t>
            </w:r>
          </w:p>
        </w:tc>
        <w:tc>
          <w:tcPr>
            <w:tcW w:w="5362" w:type="dxa"/>
            <w:tcBorders>
              <w:top w:val="single" w:sz="4" w:space="0" w:color="auto"/>
            </w:tcBorders>
          </w:tcPr>
          <w:p w14:paraId="2C78B52E" w14:textId="77777777" w:rsidR="00067317" w:rsidRPr="00F17440" w:rsidRDefault="00067317" w:rsidP="00376F85">
            <w:pPr>
              <w:spacing w:before="120"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CTGCCCTACTTGATTGATGGG</w:t>
            </w:r>
          </w:p>
          <w:p w14:paraId="2DCB80A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</w:rPr>
              <w:t>R- CTGGATTGTAGCAGATCATGC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731433F4" w14:textId="77777777" w:rsidR="00067317" w:rsidRPr="00F17440" w:rsidRDefault="00067317" w:rsidP="00376F85">
            <w:pPr>
              <w:spacing w:before="120"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 cycles:</w:t>
            </w:r>
          </w:p>
          <w:p w14:paraId="6919FFF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1min at 95°C</w:t>
            </w:r>
          </w:p>
          <w:p w14:paraId="257C9466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1min at 62°C</w:t>
            </w:r>
          </w:p>
          <w:p w14:paraId="3755CA5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</w:rPr>
              <w:t>1min at 72°C</w:t>
            </w:r>
          </w:p>
        </w:tc>
      </w:tr>
      <w:tr w:rsidR="00067317" w:rsidRPr="00F17440" w14:paraId="6E1231A8" w14:textId="77777777" w:rsidTr="00892C1E">
        <w:tc>
          <w:tcPr>
            <w:tcW w:w="2552" w:type="dxa"/>
          </w:tcPr>
          <w:p w14:paraId="52CD4F5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GSTT1</w:t>
            </w:r>
          </w:p>
        </w:tc>
        <w:tc>
          <w:tcPr>
            <w:tcW w:w="5362" w:type="dxa"/>
          </w:tcPr>
          <w:p w14:paraId="296948D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TTCCTTACTGGTCCTCACATCTC</w:t>
            </w:r>
          </w:p>
          <w:p w14:paraId="471B6B1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TCACCGGATCATGGCCAGCA</w:t>
            </w:r>
          </w:p>
        </w:tc>
        <w:tc>
          <w:tcPr>
            <w:tcW w:w="2037" w:type="dxa"/>
          </w:tcPr>
          <w:p w14:paraId="01E74FA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 cycles:</w:t>
            </w:r>
          </w:p>
          <w:p w14:paraId="21E7A9C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1min at 95°C</w:t>
            </w:r>
          </w:p>
          <w:p w14:paraId="4F686D7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1min at 62°C</w:t>
            </w:r>
          </w:p>
          <w:p w14:paraId="743D487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1min at 72°C</w:t>
            </w:r>
          </w:p>
        </w:tc>
      </w:tr>
      <w:tr w:rsidR="00067317" w:rsidRPr="00F17440" w14:paraId="3EC5B79F" w14:textId="77777777" w:rsidTr="00892C1E">
        <w:tc>
          <w:tcPr>
            <w:tcW w:w="2552" w:type="dxa"/>
          </w:tcPr>
          <w:p w14:paraId="4B07E2D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GSTP1</w:t>
            </w:r>
          </w:p>
        </w:tc>
        <w:tc>
          <w:tcPr>
            <w:tcW w:w="5362" w:type="dxa"/>
          </w:tcPr>
          <w:p w14:paraId="0896C9E6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ACCCCAGGGCTCTATGGGAA</w:t>
            </w:r>
          </w:p>
          <w:p w14:paraId="1BCC23F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TGAGGGCACAAGAAGCCCCT</w:t>
            </w:r>
          </w:p>
        </w:tc>
        <w:tc>
          <w:tcPr>
            <w:tcW w:w="2037" w:type="dxa"/>
          </w:tcPr>
          <w:p w14:paraId="018CA96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0C4B92C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4°C</w:t>
            </w:r>
          </w:p>
          <w:p w14:paraId="4A49FB1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55°C</w:t>
            </w:r>
          </w:p>
          <w:p w14:paraId="1333565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72°C</w:t>
            </w:r>
          </w:p>
          <w:p w14:paraId="33837496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5min at 95°C</w:t>
            </w:r>
          </w:p>
          <w:p w14:paraId="551C6E7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5min at 72°C</w:t>
            </w:r>
          </w:p>
        </w:tc>
      </w:tr>
      <w:tr w:rsidR="00067317" w:rsidRPr="00F17440" w14:paraId="48DC48D5" w14:textId="77777777" w:rsidTr="00892C1E">
        <w:tc>
          <w:tcPr>
            <w:tcW w:w="2552" w:type="dxa"/>
          </w:tcPr>
          <w:p w14:paraId="42222F0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XPC </w:t>
            </w:r>
            <w:r w:rsidRPr="00F17440">
              <w:rPr>
                <w:rFonts w:ascii="Times New Roman" w:hAnsi="Times New Roman"/>
                <w:b/>
                <w:bCs/>
              </w:rPr>
              <w:t>c.2815A&gt;C</w:t>
            </w:r>
          </w:p>
        </w:tc>
        <w:tc>
          <w:tcPr>
            <w:tcW w:w="5362" w:type="dxa"/>
          </w:tcPr>
          <w:p w14:paraId="3473A27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ACCAGCTCTCAAGCAGAAGC</w:t>
            </w:r>
          </w:p>
          <w:p w14:paraId="532DB26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CTGCCTCAGTTTGCCTTCTC</w:t>
            </w:r>
          </w:p>
        </w:tc>
        <w:tc>
          <w:tcPr>
            <w:tcW w:w="2037" w:type="dxa"/>
          </w:tcPr>
          <w:p w14:paraId="1B21480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35 cycles:</w:t>
            </w:r>
          </w:p>
          <w:p w14:paraId="66D5C42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30s at 95°C</w:t>
            </w:r>
          </w:p>
          <w:p w14:paraId="31D31D8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40s at 63°C</w:t>
            </w:r>
          </w:p>
          <w:p w14:paraId="0B20AC9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40s at 72°C</w:t>
            </w:r>
          </w:p>
          <w:p w14:paraId="7F891F6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 xml:space="preserve">5min at 95°C </w:t>
            </w:r>
          </w:p>
          <w:p w14:paraId="4A876FE4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  <w:shd w:val="clear" w:color="auto" w:fill="FFFFFF"/>
              </w:rPr>
              <w:t xml:space="preserve">10min at 72°C </w:t>
            </w:r>
          </w:p>
        </w:tc>
      </w:tr>
      <w:tr w:rsidR="00067317" w:rsidRPr="00F17440" w14:paraId="3B9B6D6A" w14:textId="77777777" w:rsidTr="00892C1E">
        <w:tc>
          <w:tcPr>
            <w:tcW w:w="2552" w:type="dxa"/>
          </w:tcPr>
          <w:p w14:paraId="45E2E666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XPD</w:t>
            </w:r>
            <w:r w:rsidRPr="00F17440">
              <w:rPr>
                <w:rFonts w:ascii="Times New Roman" w:hAnsi="Times New Roman"/>
                <w:b/>
                <w:bCs/>
              </w:rPr>
              <w:t xml:space="preserve"> c.934G&gt;A</w:t>
            </w:r>
          </w:p>
        </w:tc>
        <w:tc>
          <w:tcPr>
            <w:tcW w:w="5362" w:type="dxa"/>
          </w:tcPr>
          <w:p w14:paraId="2CADBAC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GCCCGCTCTGGATTATACG</w:t>
            </w:r>
          </w:p>
          <w:p w14:paraId="1FE381C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CTATCATCTCCTGGCCCCC</w:t>
            </w:r>
          </w:p>
        </w:tc>
        <w:tc>
          <w:tcPr>
            <w:tcW w:w="2037" w:type="dxa"/>
          </w:tcPr>
          <w:p w14:paraId="75F71B3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8 cycles:</w:t>
            </w:r>
          </w:p>
          <w:p w14:paraId="23DCF2D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5s at 94</w:t>
            </w: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°C</w:t>
            </w:r>
          </w:p>
          <w:p w14:paraId="6E5CE95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5s at 60</w:t>
            </w: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°C</w:t>
            </w:r>
          </w:p>
          <w:p w14:paraId="7D7164A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60s at </w:t>
            </w: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72°C</w:t>
            </w:r>
          </w:p>
          <w:p w14:paraId="022F732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min at 94</w:t>
            </w: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°C</w:t>
            </w:r>
          </w:p>
          <w:p w14:paraId="716144D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7min at </w:t>
            </w: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72°C</w:t>
            </w:r>
          </w:p>
        </w:tc>
      </w:tr>
      <w:tr w:rsidR="00067317" w:rsidRPr="00F17440" w14:paraId="206F4440" w14:textId="77777777" w:rsidTr="00892C1E">
        <w:tc>
          <w:tcPr>
            <w:tcW w:w="2552" w:type="dxa"/>
          </w:tcPr>
          <w:p w14:paraId="54C13C9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XPD</w:t>
            </w:r>
            <w:r w:rsidRPr="00F17440">
              <w:rPr>
                <w:rFonts w:ascii="Times New Roman" w:hAnsi="Times New Roman"/>
                <w:b/>
                <w:bCs/>
              </w:rPr>
              <w:t xml:space="preserve"> c.2251A&gt;C</w:t>
            </w:r>
          </w:p>
        </w:tc>
        <w:tc>
          <w:tcPr>
            <w:tcW w:w="5362" w:type="dxa"/>
          </w:tcPr>
          <w:p w14:paraId="143F73A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CTGTTGGTGGGTGCCCGTATCTGTTGGTCT</w:t>
            </w:r>
          </w:p>
          <w:p w14:paraId="6145C4D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TAATATCGGGGCTCACCCTGCAGCACTTCCT</w:t>
            </w:r>
          </w:p>
        </w:tc>
        <w:tc>
          <w:tcPr>
            <w:tcW w:w="2037" w:type="dxa"/>
          </w:tcPr>
          <w:p w14:paraId="4C9D0B6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 cycles:</w:t>
            </w:r>
          </w:p>
          <w:p w14:paraId="3FCC2B9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4</w:t>
            </w:r>
            <w:r w:rsidRPr="00F17440">
              <w:rPr>
                <w:rFonts w:ascii="Times New Roman" w:hAnsi="Times New Roman"/>
                <w:shd w:val="clear" w:color="auto" w:fill="FFFFFF"/>
                <w:lang w:val="en-US"/>
              </w:rPr>
              <w:t>°C</w:t>
            </w:r>
          </w:p>
          <w:p w14:paraId="16B1154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60°C</w:t>
            </w:r>
          </w:p>
          <w:p w14:paraId="2289FAF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shd w:val="clear" w:color="auto" w:fill="FFFFFF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60s at 72°C</w:t>
            </w:r>
          </w:p>
          <w:p w14:paraId="226DBC16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4min at 94°C </w:t>
            </w:r>
          </w:p>
          <w:p w14:paraId="66D5501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5min at 72°C</w:t>
            </w:r>
          </w:p>
        </w:tc>
      </w:tr>
      <w:tr w:rsidR="00067317" w:rsidRPr="00F17440" w14:paraId="4A302FEE" w14:textId="77777777" w:rsidTr="00892C1E">
        <w:tc>
          <w:tcPr>
            <w:tcW w:w="2552" w:type="dxa"/>
          </w:tcPr>
          <w:p w14:paraId="679A0B5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 xml:space="preserve">XPF </w:t>
            </w:r>
            <w:r w:rsidRPr="00F17440">
              <w:rPr>
                <w:rFonts w:ascii="Times New Roman" w:hAnsi="Times New Roman"/>
                <w:b/>
                <w:bCs/>
              </w:rPr>
              <w:t>c.2505T&gt;C</w:t>
            </w:r>
          </w:p>
        </w:tc>
        <w:tc>
          <w:tcPr>
            <w:tcW w:w="5362" w:type="dxa"/>
          </w:tcPr>
          <w:p w14:paraId="1BB0E18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TCTCCATGTCCCGCTACTAC</w:t>
            </w:r>
          </w:p>
          <w:p w14:paraId="6BC85C8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GCAGGCACAGGCAAGTTCAA</w:t>
            </w:r>
          </w:p>
        </w:tc>
        <w:tc>
          <w:tcPr>
            <w:tcW w:w="2037" w:type="dxa"/>
          </w:tcPr>
          <w:p w14:paraId="0093274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35 cycles: </w:t>
            </w:r>
          </w:p>
          <w:p w14:paraId="2857708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1min at 94°C </w:t>
            </w:r>
          </w:p>
          <w:p w14:paraId="3D85477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1min at 67°C </w:t>
            </w:r>
          </w:p>
          <w:p w14:paraId="3D142DD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 xml:space="preserve">1min at 72°C </w:t>
            </w:r>
          </w:p>
        </w:tc>
      </w:tr>
      <w:tr w:rsidR="00067317" w:rsidRPr="00F17440" w14:paraId="463F381D" w14:textId="77777777" w:rsidTr="00892C1E">
        <w:tc>
          <w:tcPr>
            <w:tcW w:w="2552" w:type="dxa"/>
          </w:tcPr>
          <w:p w14:paraId="35ABA39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ERCC1</w:t>
            </w:r>
            <w:r w:rsidRPr="00F17440">
              <w:rPr>
                <w:rFonts w:ascii="Times New Roman" w:hAnsi="Times New Roman"/>
                <w:b/>
                <w:bCs/>
              </w:rPr>
              <w:t xml:space="preserve"> c.354C&gt;T</w:t>
            </w:r>
          </w:p>
        </w:tc>
        <w:tc>
          <w:tcPr>
            <w:tcW w:w="5362" w:type="dxa"/>
          </w:tcPr>
          <w:p w14:paraId="14AFA17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TCATCCCTATTGATGGCTTCTGCCC</w:t>
            </w:r>
          </w:p>
          <w:p w14:paraId="30D1076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GACCATGCCCAGAGGCTTCTCATAG</w:t>
            </w:r>
          </w:p>
        </w:tc>
        <w:tc>
          <w:tcPr>
            <w:tcW w:w="2037" w:type="dxa"/>
          </w:tcPr>
          <w:p w14:paraId="5E15B95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35 cycles: </w:t>
            </w:r>
          </w:p>
          <w:p w14:paraId="0274C81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1min at 94°C </w:t>
            </w:r>
          </w:p>
          <w:p w14:paraId="552C6FF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1min at 69°C </w:t>
            </w:r>
          </w:p>
          <w:p w14:paraId="24CF781A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1min at 72°C</w:t>
            </w:r>
          </w:p>
        </w:tc>
      </w:tr>
      <w:tr w:rsidR="00067317" w:rsidRPr="00F17440" w14:paraId="3547EF62" w14:textId="77777777" w:rsidTr="00892C1E">
        <w:tc>
          <w:tcPr>
            <w:tcW w:w="2552" w:type="dxa"/>
          </w:tcPr>
          <w:p w14:paraId="025892F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MLH1</w:t>
            </w:r>
            <w:r w:rsidRPr="00F17440">
              <w:rPr>
                <w:rFonts w:ascii="Times New Roman" w:hAnsi="Times New Roman"/>
                <w:b/>
                <w:bCs/>
              </w:rPr>
              <w:t xml:space="preserve"> c.-93G&gt;A </w:t>
            </w:r>
          </w:p>
        </w:tc>
        <w:tc>
          <w:tcPr>
            <w:tcW w:w="5362" w:type="dxa"/>
          </w:tcPr>
          <w:p w14:paraId="1B0BE7A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CCGAGCTCCTAAAAACGAAC</w:t>
            </w:r>
          </w:p>
          <w:p w14:paraId="32C3A3A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CTGGCCGCTGGATAACTTC</w:t>
            </w:r>
          </w:p>
        </w:tc>
        <w:tc>
          <w:tcPr>
            <w:tcW w:w="2037" w:type="dxa"/>
          </w:tcPr>
          <w:p w14:paraId="166B0DC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6 cycles:</w:t>
            </w:r>
          </w:p>
          <w:p w14:paraId="23FD1EC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5°C</w:t>
            </w:r>
          </w:p>
          <w:p w14:paraId="40939A8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58°C</w:t>
            </w:r>
          </w:p>
          <w:p w14:paraId="799D0BA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72°C</w:t>
            </w:r>
          </w:p>
          <w:p w14:paraId="18D41BB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5min at 95°C</w:t>
            </w:r>
          </w:p>
          <w:p w14:paraId="1C3841F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10min at 72°C </w:t>
            </w:r>
          </w:p>
        </w:tc>
      </w:tr>
      <w:tr w:rsidR="00067317" w:rsidRPr="00F17440" w14:paraId="6EB02F4B" w14:textId="77777777" w:rsidTr="00892C1E">
        <w:tc>
          <w:tcPr>
            <w:tcW w:w="2552" w:type="dxa"/>
          </w:tcPr>
          <w:p w14:paraId="23B75B1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MSH2</w:t>
            </w:r>
            <w:r w:rsidRPr="00F17440">
              <w:rPr>
                <w:rFonts w:ascii="Times New Roman" w:hAnsi="Times New Roman"/>
                <w:b/>
                <w:bCs/>
              </w:rPr>
              <w:t xml:space="preserve"> c.211+9C&gt;G </w:t>
            </w:r>
          </w:p>
        </w:tc>
        <w:tc>
          <w:tcPr>
            <w:tcW w:w="5362" w:type="dxa"/>
          </w:tcPr>
          <w:p w14:paraId="4C2E6F0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 xml:space="preserve">F- GACCGGGGCGACTTCTATAC </w:t>
            </w:r>
          </w:p>
          <w:p w14:paraId="2C671C9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 -AAAGGAGCCGCGCCACAAGG</w:t>
            </w:r>
          </w:p>
        </w:tc>
        <w:tc>
          <w:tcPr>
            <w:tcW w:w="2037" w:type="dxa"/>
          </w:tcPr>
          <w:p w14:paraId="0ABFAE2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7689194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20s at 94ºC</w:t>
            </w:r>
          </w:p>
          <w:p w14:paraId="049CD14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20s at 54ºC</w:t>
            </w:r>
          </w:p>
          <w:p w14:paraId="0F165C8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20s at 72ºC</w:t>
            </w:r>
          </w:p>
          <w:p w14:paraId="67E7790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5min at 95ºC</w:t>
            </w:r>
          </w:p>
          <w:p w14:paraId="361C172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 xml:space="preserve">10min at 72ºC </w:t>
            </w:r>
          </w:p>
        </w:tc>
      </w:tr>
      <w:tr w:rsidR="00067317" w:rsidRPr="00F17440" w14:paraId="42B55034" w14:textId="77777777" w:rsidTr="00892C1E">
        <w:tc>
          <w:tcPr>
            <w:tcW w:w="2552" w:type="dxa"/>
          </w:tcPr>
          <w:p w14:paraId="7813361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MSH3 </w:t>
            </w:r>
            <w:r w:rsidRPr="00F17440">
              <w:rPr>
                <w:rFonts w:ascii="Times New Roman" w:hAnsi="Times New Roman"/>
                <w:b/>
                <w:bCs/>
              </w:rPr>
              <w:t xml:space="preserve">c.3133G&gt;A </w:t>
            </w:r>
          </w:p>
        </w:tc>
        <w:tc>
          <w:tcPr>
            <w:tcW w:w="5362" w:type="dxa"/>
          </w:tcPr>
          <w:p w14:paraId="140E4B0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 xml:space="preserve">F- TCACAGTCCTTGGTTATCTTGG </w:t>
            </w:r>
          </w:p>
          <w:p w14:paraId="0361E49A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ACAAACTGGCGGATAATGGG</w:t>
            </w:r>
          </w:p>
        </w:tc>
        <w:tc>
          <w:tcPr>
            <w:tcW w:w="2037" w:type="dxa"/>
          </w:tcPr>
          <w:p w14:paraId="5D8BA83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51C1D9CA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4ºC</w:t>
            </w:r>
          </w:p>
          <w:p w14:paraId="14CD0BFA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55°C</w:t>
            </w:r>
          </w:p>
          <w:p w14:paraId="1951376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72ºC</w:t>
            </w:r>
          </w:p>
          <w:p w14:paraId="5BC681F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5min at 94°C</w:t>
            </w:r>
          </w:p>
          <w:p w14:paraId="6974D8F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10min at 72°C</w:t>
            </w:r>
          </w:p>
        </w:tc>
      </w:tr>
      <w:tr w:rsidR="00067317" w:rsidRPr="00F17440" w14:paraId="128DD1B2" w14:textId="77777777" w:rsidTr="00892C1E">
        <w:tc>
          <w:tcPr>
            <w:tcW w:w="2552" w:type="dxa"/>
          </w:tcPr>
          <w:p w14:paraId="40D2C31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EXO1</w:t>
            </w:r>
            <w:r w:rsidRPr="00F17440">
              <w:rPr>
                <w:rFonts w:ascii="Times New Roman" w:hAnsi="Times New Roman"/>
                <w:b/>
                <w:bCs/>
              </w:rPr>
              <w:t xml:space="preserve"> c.1765G&gt;A </w:t>
            </w:r>
          </w:p>
        </w:tc>
        <w:tc>
          <w:tcPr>
            <w:tcW w:w="5362" w:type="dxa"/>
          </w:tcPr>
          <w:p w14:paraId="709422C6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GACACAGATGTAGCACGTAA</w:t>
            </w:r>
          </w:p>
          <w:p w14:paraId="7E06EDB4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CTGCGACACATCAGACATAT</w:t>
            </w:r>
          </w:p>
        </w:tc>
        <w:tc>
          <w:tcPr>
            <w:tcW w:w="2037" w:type="dxa"/>
          </w:tcPr>
          <w:p w14:paraId="6ADA024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48957F2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4ºC</w:t>
            </w:r>
          </w:p>
          <w:p w14:paraId="2A3C120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55°C</w:t>
            </w:r>
          </w:p>
          <w:p w14:paraId="5D8B562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72ºC</w:t>
            </w:r>
          </w:p>
          <w:p w14:paraId="4573F87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5min at 94°C</w:t>
            </w:r>
          </w:p>
          <w:p w14:paraId="0D0EF9B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10min at 72°C</w:t>
            </w:r>
          </w:p>
        </w:tc>
      </w:tr>
      <w:tr w:rsidR="00067317" w:rsidRPr="00F17440" w14:paraId="09FA0977" w14:textId="77777777" w:rsidTr="00892C1E">
        <w:trPr>
          <w:trHeight w:val="249"/>
        </w:trPr>
        <w:tc>
          <w:tcPr>
            <w:tcW w:w="2552" w:type="dxa"/>
          </w:tcPr>
          <w:p w14:paraId="65B25DB2" w14:textId="0135E0BB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TP53</w:t>
            </w:r>
            <w:r w:rsidR="00892C1E"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F17440">
              <w:rPr>
                <w:rFonts w:ascii="Times New Roman" w:hAnsi="Times New Roman"/>
                <w:b/>
                <w:bCs/>
              </w:rPr>
              <w:t xml:space="preserve">c.215G &gt; C </w:t>
            </w:r>
          </w:p>
        </w:tc>
        <w:tc>
          <w:tcPr>
            <w:tcW w:w="5362" w:type="dxa"/>
          </w:tcPr>
          <w:p w14:paraId="06C1732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ATCTACAGTCCCCCTTGCCG</w:t>
            </w:r>
          </w:p>
          <w:p w14:paraId="466C1BFA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GCAACTGACCGTGCAAGTCA</w:t>
            </w:r>
          </w:p>
        </w:tc>
        <w:tc>
          <w:tcPr>
            <w:tcW w:w="2037" w:type="dxa"/>
          </w:tcPr>
          <w:p w14:paraId="3C7A1A1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3348B1A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0s at 94°C</w:t>
            </w:r>
          </w:p>
          <w:p w14:paraId="06D391A9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56°C</w:t>
            </w:r>
          </w:p>
          <w:p w14:paraId="7D87B2E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72°C</w:t>
            </w:r>
          </w:p>
          <w:p w14:paraId="59E6E55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lastRenderedPageBreak/>
              <w:t xml:space="preserve">4min at 94°C </w:t>
            </w:r>
          </w:p>
        </w:tc>
      </w:tr>
      <w:tr w:rsidR="00067317" w:rsidRPr="00F17440" w14:paraId="197DB24E" w14:textId="77777777" w:rsidTr="00892C1E">
        <w:trPr>
          <w:trHeight w:val="249"/>
        </w:trPr>
        <w:tc>
          <w:tcPr>
            <w:tcW w:w="2552" w:type="dxa"/>
          </w:tcPr>
          <w:p w14:paraId="5849C430" w14:textId="5B222450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>CASP3</w:t>
            </w:r>
            <w:r w:rsidR="00892C1E"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F17440">
              <w:rPr>
                <w:rFonts w:ascii="Times New Roman" w:hAnsi="Times New Roman"/>
                <w:b/>
                <w:bCs/>
              </w:rPr>
              <w:t xml:space="preserve">c.-1191A &gt; G </w:t>
            </w:r>
          </w:p>
        </w:tc>
        <w:tc>
          <w:tcPr>
            <w:tcW w:w="5362" w:type="dxa"/>
          </w:tcPr>
          <w:p w14:paraId="20F85ADA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TGTGTATCCGT GGCCACAG CT</w:t>
            </w:r>
          </w:p>
          <w:p w14:paraId="72C228D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GAGAATGGGGGAAGAGGCAGGT</w:t>
            </w:r>
          </w:p>
        </w:tc>
        <w:tc>
          <w:tcPr>
            <w:tcW w:w="2037" w:type="dxa"/>
          </w:tcPr>
          <w:p w14:paraId="1DA6DE6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25AE3AA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5s at 96°C</w:t>
            </w:r>
          </w:p>
          <w:p w14:paraId="280E005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0s at 56°C</w:t>
            </w:r>
          </w:p>
          <w:p w14:paraId="3C2F453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72°C</w:t>
            </w:r>
          </w:p>
          <w:p w14:paraId="55814ED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 xml:space="preserve">5min at 96°C </w:t>
            </w:r>
          </w:p>
          <w:p w14:paraId="7C7E6F38" w14:textId="789A60D2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10min at 72°C</w:t>
            </w:r>
          </w:p>
        </w:tc>
      </w:tr>
      <w:tr w:rsidR="00067317" w:rsidRPr="00F17440" w14:paraId="5504BF4B" w14:textId="77777777" w:rsidTr="00892C1E">
        <w:trPr>
          <w:trHeight w:val="249"/>
        </w:trPr>
        <w:tc>
          <w:tcPr>
            <w:tcW w:w="2552" w:type="dxa"/>
          </w:tcPr>
          <w:p w14:paraId="062E10AA" w14:textId="41FDDA3F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CASP3</w:t>
            </w:r>
            <w:r w:rsidR="00892C1E"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F17440">
              <w:rPr>
                <w:rFonts w:ascii="Times New Roman" w:hAnsi="Times New Roman"/>
                <w:b/>
                <w:bCs/>
              </w:rPr>
              <w:t xml:space="preserve">c.-182-247G &gt; T </w:t>
            </w:r>
          </w:p>
        </w:tc>
        <w:tc>
          <w:tcPr>
            <w:tcW w:w="5362" w:type="dxa"/>
          </w:tcPr>
          <w:p w14:paraId="3041F15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GCGGTAGCGCCGTCCGTTGC</w:t>
            </w:r>
          </w:p>
          <w:p w14:paraId="6CD3AD0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ACCGAGCTCCGAGGGCGGGAG</w:t>
            </w:r>
          </w:p>
        </w:tc>
        <w:tc>
          <w:tcPr>
            <w:tcW w:w="2037" w:type="dxa"/>
          </w:tcPr>
          <w:p w14:paraId="0FA1E85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515C3DA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5s at 96°C</w:t>
            </w:r>
          </w:p>
          <w:p w14:paraId="5AB72CC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0s at 56°C</w:t>
            </w:r>
          </w:p>
          <w:p w14:paraId="403CBB36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72°C</w:t>
            </w:r>
          </w:p>
          <w:p w14:paraId="41CE0E0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5min at 96°C</w:t>
            </w:r>
          </w:p>
          <w:p w14:paraId="74E6CAF3" w14:textId="42A8F014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10min at 72°C</w:t>
            </w:r>
          </w:p>
        </w:tc>
      </w:tr>
      <w:tr w:rsidR="00067317" w:rsidRPr="00F17440" w14:paraId="504A85C1" w14:textId="77777777" w:rsidTr="00892C1E">
        <w:trPr>
          <w:trHeight w:val="249"/>
        </w:trPr>
        <w:tc>
          <w:tcPr>
            <w:tcW w:w="2552" w:type="dxa"/>
          </w:tcPr>
          <w:p w14:paraId="322B7331" w14:textId="6FB11789" w:rsidR="00067317" w:rsidRPr="00F17440" w:rsidRDefault="00892C1E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FAS </w:t>
            </w:r>
            <w:r w:rsidR="00067317" w:rsidRPr="00F17440">
              <w:rPr>
                <w:rFonts w:ascii="Times New Roman" w:hAnsi="Times New Roman"/>
                <w:b/>
                <w:bCs/>
              </w:rPr>
              <w:t xml:space="preserve">c.-671A &gt; G </w:t>
            </w:r>
          </w:p>
        </w:tc>
        <w:tc>
          <w:tcPr>
            <w:tcW w:w="5362" w:type="dxa"/>
          </w:tcPr>
          <w:p w14:paraId="47EEFB9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CTACCTAAGAGCTATCTACCGTTC</w:t>
            </w:r>
          </w:p>
          <w:p w14:paraId="3635983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GGCTGTCCATGTTGTGGCTGC</w:t>
            </w:r>
          </w:p>
        </w:tc>
        <w:tc>
          <w:tcPr>
            <w:tcW w:w="2037" w:type="dxa"/>
          </w:tcPr>
          <w:p w14:paraId="411CFB6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28 cycles:</w:t>
            </w:r>
          </w:p>
          <w:p w14:paraId="0FE46EB7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4ºC</w:t>
            </w:r>
          </w:p>
          <w:p w14:paraId="497817F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62ºC</w:t>
            </w:r>
          </w:p>
          <w:p w14:paraId="1F3CC63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1min at 72ºC</w:t>
            </w:r>
          </w:p>
          <w:p w14:paraId="798BD64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6min at 94ºC</w:t>
            </w:r>
          </w:p>
          <w:p w14:paraId="04A886DD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10min at 72ºC</w:t>
            </w:r>
          </w:p>
        </w:tc>
      </w:tr>
      <w:tr w:rsidR="00067317" w:rsidRPr="00F17440" w14:paraId="034E7B42" w14:textId="77777777" w:rsidTr="00892C1E">
        <w:trPr>
          <w:trHeight w:val="249"/>
        </w:trPr>
        <w:tc>
          <w:tcPr>
            <w:tcW w:w="2552" w:type="dxa"/>
          </w:tcPr>
          <w:p w14:paraId="55FA232A" w14:textId="06FF084C" w:rsidR="00067317" w:rsidRPr="00F17440" w:rsidRDefault="00892C1E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FAS </w:t>
            </w:r>
            <w:r w:rsidR="00067317" w:rsidRPr="00F17440">
              <w:rPr>
                <w:rFonts w:ascii="Times New Roman" w:hAnsi="Times New Roman"/>
                <w:b/>
                <w:bCs/>
              </w:rPr>
              <w:t>c.-1378G &gt; A</w:t>
            </w:r>
          </w:p>
        </w:tc>
        <w:tc>
          <w:tcPr>
            <w:tcW w:w="5362" w:type="dxa"/>
          </w:tcPr>
          <w:p w14:paraId="7823EB3B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TGTGTGCACAAGGCTGGCGC</w:t>
            </w:r>
          </w:p>
          <w:p w14:paraId="150422A2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TGCATCTGTCACTGC ACTTACCACCA</w:t>
            </w:r>
          </w:p>
        </w:tc>
        <w:tc>
          <w:tcPr>
            <w:tcW w:w="2037" w:type="dxa"/>
          </w:tcPr>
          <w:p w14:paraId="5AB15F6A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61A6590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4˚C</w:t>
            </w:r>
          </w:p>
          <w:p w14:paraId="45B2FEA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62˚C</w:t>
            </w:r>
          </w:p>
          <w:p w14:paraId="7EDFDF3F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5s at 72˚C</w:t>
            </w:r>
          </w:p>
          <w:p w14:paraId="6D8475E3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2min at 94˚C</w:t>
            </w:r>
          </w:p>
          <w:p w14:paraId="0DAB650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7min at 72˚C</w:t>
            </w:r>
          </w:p>
        </w:tc>
      </w:tr>
      <w:tr w:rsidR="00067317" w:rsidRPr="00F17440" w14:paraId="1A4D87B6" w14:textId="77777777" w:rsidTr="00892C1E">
        <w:trPr>
          <w:trHeight w:val="249"/>
        </w:trPr>
        <w:tc>
          <w:tcPr>
            <w:tcW w:w="2552" w:type="dxa"/>
            <w:tcBorders>
              <w:bottom w:val="single" w:sz="4" w:space="0" w:color="auto"/>
            </w:tcBorders>
          </w:tcPr>
          <w:p w14:paraId="74DB46AD" w14:textId="47EF232D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F17440">
              <w:rPr>
                <w:rFonts w:ascii="Times New Roman" w:hAnsi="Times New Roman"/>
                <w:b/>
                <w:bCs/>
                <w:i/>
                <w:iCs/>
              </w:rPr>
              <w:t>FASL</w:t>
            </w:r>
            <w:r w:rsidR="00892C1E" w:rsidRPr="00F17440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F17440">
              <w:rPr>
                <w:rFonts w:ascii="Times New Roman" w:hAnsi="Times New Roman"/>
                <w:b/>
                <w:bCs/>
              </w:rPr>
              <w:t xml:space="preserve">c.-844 C &gt; T </w:t>
            </w:r>
          </w:p>
        </w:tc>
        <w:tc>
          <w:tcPr>
            <w:tcW w:w="5362" w:type="dxa"/>
            <w:tcBorders>
              <w:bottom w:val="single" w:sz="4" w:space="0" w:color="auto"/>
            </w:tcBorders>
          </w:tcPr>
          <w:p w14:paraId="1B33416E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F- CAGCTACTCGGAGGCCAAG</w:t>
            </w:r>
          </w:p>
          <w:p w14:paraId="1861D6A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R- GCTCTGAGGGGAGAGACCAT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7C73A4C5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5 cycles:</w:t>
            </w:r>
          </w:p>
          <w:p w14:paraId="7B8501F0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94˚C</w:t>
            </w:r>
          </w:p>
          <w:p w14:paraId="38A85571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30s at 62˚C</w:t>
            </w:r>
          </w:p>
          <w:p w14:paraId="2CE29044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45s at 72˚C</w:t>
            </w:r>
          </w:p>
          <w:p w14:paraId="0AC54DBC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17440">
              <w:rPr>
                <w:rFonts w:ascii="Times New Roman" w:hAnsi="Times New Roman"/>
                <w:lang w:val="en-US"/>
              </w:rPr>
              <w:t>2min at 94˚C</w:t>
            </w:r>
          </w:p>
          <w:p w14:paraId="4E43CE48" w14:textId="77777777" w:rsidR="00067317" w:rsidRPr="00F17440" w:rsidRDefault="00067317" w:rsidP="00376F85">
            <w:pPr>
              <w:spacing w:after="0" w:line="360" w:lineRule="auto"/>
              <w:rPr>
                <w:rFonts w:ascii="Times New Roman" w:hAnsi="Times New Roman"/>
              </w:rPr>
            </w:pPr>
            <w:r w:rsidRPr="00F17440">
              <w:rPr>
                <w:rFonts w:ascii="Times New Roman" w:hAnsi="Times New Roman"/>
              </w:rPr>
              <w:t>7min at 72˚C</w:t>
            </w:r>
          </w:p>
        </w:tc>
      </w:tr>
    </w:tbl>
    <w:p w14:paraId="1021B030" w14:textId="32D29C9A" w:rsidR="00510A16" w:rsidRPr="000E298C" w:rsidRDefault="00067317" w:rsidP="00067317">
      <w:pPr>
        <w:spacing w:before="60" w:after="0" w:line="360" w:lineRule="auto"/>
        <w:ind w:left="-567" w:right="-567"/>
        <w:jc w:val="both"/>
        <w:rPr>
          <w:rFonts w:ascii="Times New Roman" w:hAnsi="Times New Roman"/>
          <w:lang w:val="en-US"/>
        </w:rPr>
      </w:pPr>
      <w:r w:rsidRPr="00F17440">
        <w:rPr>
          <w:rFonts w:ascii="Times New Roman" w:hAnsi="Times New Roman"/>
          <w:lang w:val="en-US"/>
        </w:rPr>
        <w:t>F</w:t>
      </w:r>
      <w:r w:rsidR="00510A16" w:rsidRPr="00F17440">
        <w:rPr>
          <w:rFonts w:ascii="Times New Roman" w:hAnsi="Times New Roman"/>
          <w:lang w:val="en-US"/>
        </w:rPr>
        <w:t xml:space="preserve">: </w:t>
      </w:r>
      <w:r w:rsidRPr="00F17440">
        <w:rPr>
          <w:rFonts w:ascii="Times New Roman" w:hAnsi="Times New Roman"/>
          <w:lang w:val="en-US"/>
        </w:rPr>
        <w:t>forward sequence</w:t>
      </w:r>
      <w:r w:rsidR="00510A16" w:rsidRPr="00F17440">
        <w:rPr>
          <w:rFonts w:ascii="Times New Roman" w:hAnsi="Times New Roman"/>
          <w:lang w:val="en-US"/>
        </w:rPr>
        <w:t xml:space="preserve">; R: </w:t>
      </w:r>
      <w:r w:rsidRPr="00F17440">
        <w:rPr>
          <w:rFonts w:ascii="Times New Roman" w:hAnsi="Times New Roman"/>
          <w:lang w:val="en-US"/>
        </w:rPr>
        <w:t>reverse</w:t>
      </w:r>
      <w:r w:rsidR="00510A16" w:rsidRPr="00F17440">
        <w:rPr>
          <w:rFonts w:ascii="Times New Roman" w:hAnsi="Times New Roman"/>
          <w:lang w:val="en-US"/>
        </w:rPr>
        <w:t xml:space="preserve"> </w:t>
      </w:r>
      <w:r w:rsidRPr="00F17440">
        <w:rPr>
          <w:rFonts w:ascii="Times New Roman" w:hAnsi="Times New Roman"/>
          <w:lang w:val="en-US"/>
        </w:rPr>
        <w:t>sequence</w:t>
      </w:r>
      <w:r w:rsidR="00510A16" w:rsidRPr="00F17440">
        <w:rPr>
          <w:rFonts w:ascii="Times New Roman" w:hAnsi="Times New Roman"/>
          <w:lang w:val="en-US"/>
        </w:rPr>
        <w:t xml:space="preserve">; </w:t>
      </w:r>
      <w:r w:rsidR="00643DF3" w:rsidRPr="00F17440">
        <w:rPr>
          <w:rFonts w:ascii="Times New Roman" w:hAnsi="Times New Roman"/>
          <w:lang w:val="en-US"/>
        </w:rPr>
        <w:t>s</w:t>
      </w:r>
      <w:r w:rsidR="00510A16" w:rsidRPr="00F17440">
        <w:rPr>
          <w:rFonts w:ascii="Times New Roman" w:hAnsi="Times New Roman"/>
          <w:lang w:val="en-US"/>
        </w:rPr>
        <w:t xml:space="preserve">: </w:t>
      </w:r>
      <w:r w:rsidRPr="00F17440">
        <w:rPr>
          <w:rFonts w:ascii="Times New Roman" w:hAnsi="Times New Roman"/>
          <w:lang w:val="en-US"/>
        </w:rPr>
        <w:t>seconds</w:t>
      </w:r>
      <w:r w:rsidR="00510A16" w:rsidRPr="00F17440">
        <w:rPr>
          <w:rFonts w:ascii="Times New Roman" w:hAnsi="Times New Roman"/>
          <w:lang w:val="en-US"/>
        </w:rPr>
        <w:t xml:space="preserve">; </w:t>
      </w:r>
      <w:r w:rsidR="00643DF3" w:rsidRPr="00F17440">
        <w:rPr>
          <w:rFonts w:ascii="Times New Roman" w:hAnsi="Times New Roman"/>
          <w:lang w:val="en-US"/>
        </w:rPr>
        <w:t>m</w:t>
      </w:r>
      <w:r w:rsidRPr="00F17440">
        <w:rPr>
          <w:rFonts w:ascii="Times New Roman" w:hAnsi="Times New Roman"/>
          <w:lang w:val="en-US"/>
        </w:rPr>
        <w:t>in</w:t>
      </w:r>
      <w:r w:rsidR="00510A16" w:rsidRPr="00F17440">
        <w:rPr>
          <w:rFonts w:ascii="Times New Roman" w:hAnsi="Times New Roman"/>
          <w:lang w:val="en-US"/>
        </w:rPr>
        <w:t xml:space="preserve">: </w:t>
      </w:r>
      <w:r w:rsidR="00643DF3" w:rsidRPr="00F17440">
        <w:rPr>
          <w:rFonts w:ascii="Times New Roman" w:hAnsi="Times New Roman"/>
          <w:lang w:val="en-US"/>
        </w:rPr>
        <w:t>minutes</w:t>
      </w:r>
    </w:p>
    <w:sectPr w:rsidR="00510A16" w:rsidRPr="000E29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A16"/>
    <w:rsid w:val="0005373A"/>
    <w:rsid w:val="00067317"/>
    <w:rsid w:val="00101555"/>
    <w:rsid w:val="00206AE1"/>
    <w:rsid w:val="0023061A"/>
    <w:rsid w:val="00374417"/>
    <w:rsid w:val="00376F85"/>
    <w:rsid w:val="0040046F"/>
    <w:rsid w:val="00510A16"/>
    <w:rsid w:val="00643DF3"/>
    <w:rsid w:val="0068364D"/>
    <w:rsid w:val="00797375"/>
    <w:rsid w:val="00866569"/>
    <w:rsid w:val="00892C1E"/>
    <w:rsid w:val="009C2D2A"/>
    <w:rsid w:val="00C847D3"/>
    <w:rsid w:val="00CC6C56"/>
    <w:rsid w:val="00D65505"/>
    <w:rsid w:val="00E36556"/>
    <w:rsid w:val="00F1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45350"/>
  <w15:chartTrackingRefBased/>
  <w15:docId w15:val="{56745314-6705-4FF1-9C2D-EC1B6820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A1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10A16"/>
    <w:rPr>
      <w:color w:val="0000FF"/>
      <w:u w:val="single"/>
    </w:rPr>
  </w:style>
  <w:style w:type="table" w:styleId="TableGrid">
    <w:name w:val="Table Grid"/>
    <w:basedOn w:val="TableNormal"/>
    <w:uiPriority w:val="39"/>
    <w:rsid w:val="0006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rmenl@fcm.unicam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ruthika S.</cp:lastModifiedBy>
  <cp:revision>9</cp:revision>
  <dcterms:created xsi:type="dcterms:W3CDTF">2023-08-24T02:01:00Z</dcterms:created>
  <dcterms:modified xsi:type="dcterms:W3CDTF">2023-10-0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7ed4e6ba810ca14bde1ba1903ca96a4e81b29d968078f806eba67962a56d8</vt:lpwstr>
  </property>
</Properties>
</file>